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6F82FFB" w:rsidP="0AC47991" w:rsidRDefault="06F82FFB" w14:paraId="301E330E" w14:textId="58FC0CF5">
      <w:pPr>
        <w:spacing w:line="278" w:lineRule="auto"/>
        <w:rPr>
          <w:rFonts w:ascii="Times New Roman" w:hAnsi="Times New Roman" w:eastAsia="Times New Roman" w:cs="Times New Roman"/>
          <w:color w:val="000000" w:themeColor="text1"/>
        </w:rPr>
      </w:pPr>
      <w:r w:rsidRPr="0AC47991">
        <w:rPr>
          <w:rFonts w:ascii="Times New Roman" w:hAnsi="Times New Roman" w:eastAsia="Times New Roman" w:cs="Times New Roman"/>
          <w:b/>
          <w:bCs/>
          <w:color w:val="000000" w:themeColor="text1"/>
        </w:rPr>
        <w:t xml:space="preserve">Supplementary Table 1. </w:t>
      </w:r>
      <w:r w:rsidRPr="0AC47991">
        <w:rPr>
          <w:rFonts w:ascii="Times New Roman" w:hAnsi="Times New Roman" w:eastAsia="Times New Roman" w:cs="Times New Roman"/>
          <w:i/>
          <w:iCs/>
          <w:color w:val="000000" w:themeColor="text1"/>
        </w:rPr>
        <w:t>Features of meals collected by study measures in the study</w:t>
      </w:r>
      <w:r w:rsidRPr="0AC47991">
        <w:rPr>
          <w:rFonts w:ascii="Times New Roman" w:hAnsi="Times New Roman" w:eastAsia="Times New Roman" w:cs="Times New Roman"/>
          <w:b/>
          <w:bCs/>
          <w:color w:val="000000" w:themeColor="text1"/>
        </w:rPr>
        <w:t xml:space="preserve"> </w:t>
      </w:r>
    </w:p>
    <w:p w:rsidR="06F82FFB" w:rsidP="0AC47991" w:rsidRDefault="06F82FFB" w14:paraId="526335AF" w14:textId="5B2A1D4C">
      <w:pPr>
        <w:spacing w:line="278" w:lineRule="auto"/>
        <w:rPr>
          <w:rFonts w:ascii="Times New Roman" w:hAnsi="Times New Roman" w:eastAsia="Times New Roman" w:cs="Times New Roman"/>
          <w:color w:val="000000" w:themeColor="text1"/>
        </w:rPr>
      </w:pPr>
      <w:r w:rsidRPr="0AC47991">
        <w:rPr>
          <w:rFonts w:ascii="Times New Roman" w:hAnsi="Times New Roman" w:eastAsia="Times New Roman" w:cs="Times New Roman"/>
          <w:b/>
          <w:bCs/>
          <w:color w:val="000000" w:themeColor="text1"/>
        </w:rPr>
        <w:t xml:space="preserve"> </w:t>
      </w:r>
    </w:p>
    <w:tbl>
      <w:tblPr>
        <w:tblStyle w:val="GridTable2"/>
        <w:tblW w:w="0" w:type="auto"/>
        <w:tblLayout w:type="fixed"/>
        <w:tblLook w:val="0400" w:firstRow="0" w:lastRow="0" w:firstColumn="0" w:lastColumn="0" w:noHBand="0" w:noVBand="1"/>
      </w:tblPr>
      <w:tblGrid>
        <w:gridCol w:w="1620"/>
        <w:gridCol w:w="2520"/>
        <w:gridCol w:w="2790"/>
        <w:gridCol w:w="2100"/>
      </w:tblGrid>
      <w:tr w:rsidR="0AC47991" w:rsidTr="00D86D1C" w14:paraId="324461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620" w:type="dxa"/>
          </w:tcPr>
          <w:p w:rsidR="0AC47991" w:rsidP="0AC47991" w:rsidRDefault="0AC47991" w14:paraId="53EA8D85" w14:textId="0229BF3C">
            <w:pPr>
              <w:spacing w:after="160" w:line="276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Features</w:t>
            </w:r>
          </w:p>
        </w:tc>
        <w:tc>
          <w:tcPr>
            <w:tcW w:w="2520" w:type="dxa"/>
          </w:tcPr>
          <w:p w:rsidR="0AC47991" w:rsidP="0AC47991" w:rsidRDefault="0AC47991" w14:paraId="3F725994" w14:textId="74930B34">
            <w:pPr>
              <w:spacing w:after="160" w:line="276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Category</w:t>
            </w:r>
          </w:p>
        </w:tc>
        <w:tc>
          <w:tcPr>
            <w:tcW w:w="2790" w:type="dxa"/>
          </w:tcPr>
          <w:p w:rsidR="0AC47991" w:rsidP="0AC47991" w:rsidRDefault="0AC47991" w14:paraId="1D79010A" w14:textId="49B1B0CA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Description</w:t>
            </w:r>
          </w:p>
        </w:tc>
        <w:tc>
          <w:tcPr>
            <w:tcW w:w="2100" w:type="dxa"/>
          </w:tcPr>
          <w:p w:rsidR="0AC47991" w:rsidP="0AC47991" w:rsidRDefault="0AC47991" w14:paraId="3A5D7CD8" w14:textId="5E2B2D10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Type of variable</w:t>
            </w:r>
          </w:p>
        </w:tc>
      </w:tr>
      <w:tr w:rsidR="0AC47991" w:rsidTr="00D86D1C" w14:paraId="4D3C6449" w14:textId="77777777">
        <w:trPr>
          <w:trHeight w:val="315"/>
        </w:trPr>
        <w:tc>
          <w:tcPr>
            <w:tcW w:w="1620" w:type="dxa"/>
          </w:tcPr>
          <w:p w:rsidR="0AC47991" w:rsidP="0AC47991" w:rsidRDefault="0AC47991" w14:paraId="4A6E908D" w14:textId="73598B8C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Biological Hunger </w:t>
            </w:r>
          </w:p>
        </w:tc>
        <w:tc>
          <w:tcPr>
            <w:tcW w:w="2520" w:type="dxa"/>
          </w:tcPr>
          <w:p w:rsidR="0AC47991" w:rsidP="0AC47991" w:rsidRDefault="0AC47991" w14:paraId="5DB73C98" w14:textId="4609CC03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sychological</w:t>
            </w:r>
          </w:p>
        </w:tc>
        <w:tc>
          <w:tcPr>
            <w:tcW w:w="2790" w:type="dxa"/>
          </w:tcPr>
          <w:p w:rsidR="0AC47991" w:rsidP="0AC47991" w:rsidRDefault="0AC47991" w14:paraId="150D7C6A" w14:textId="0852024A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Degree to which hunger satisfaction motivates upcoming meal   </w:t>
            </w:r>
          </w:p>
        </w:tc>
        <w:tc>
          <w:tcPr>
            <w:tcW w:w="2100" w:type="dxa"/>
          </w:tcPr>
          <w:p w:rsidR="0AC47991" w:rsidP="0AC47991" w:rsidRDefault="0AC47991" w14:paraId="75DBF47D" w14:textId="1AE46236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ntinuous</w:t>
            </w:r>
          </w:p>
          <w:p w:rsidR="0AC47991" w:rsidP="0AC47991" w:rsidRDefault="0AC47991" w14:paraId="05E9FF3E" w14:textId="755470C3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1-5 point Likert scale)</w:t>
            </w:r>
          </w:p>
          <w:p w:rsidR="0AC47991" w:rsidP="0AC47991" w:rsidRDefault="0AC47991" w14:paraId="0A04CF66" w14:textId="4F2E9A36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AC47991" w:rsidTr="00D86D1C" w14:paraId="0A8420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620" w:type="dxa"/>
          </w:tcPr>
          <w:p w:rsidR="0AC47991" w:rsidP="0AC47991" w:rsidRDefault="0AC47991" w14:paraId="49D79644" w14:textId="651DD86B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Hedonic Eating</w:t>
            </w:r>
          </w:p>
        </w:tc>
        <w:tc>
          <w:tcPr>
            <w:tcW w:w="2520" w:type="dxa"/>
          </w:tcPr>
          <w:p w:rsidR="0AC47991" w:rsidP="0AC47991" w:rsidRDefault="0AC47991" w14:paraId="7C23E0F5" w14:textId="22A4E689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sychological</w:t>
            </w:r>
          </w:p>
        </w:tc>
        <w:tc>
          <w:tcPr>
            <w:tcW w:w="2790" w:type="dxa"/>
          </w:tcPr>
          <w:p w:rsidR="0AC47991" w:rsidP="0AC47991" w:rsidRDefault="0AC47991" w14:paraId="58F21968" w14:textId="3FCCAEAE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Degree to which pleasure seeking motivates upcoming meal </w:t>
            </w:r>
          </w:p>
        </w:tc>
        <w:tc>
          <w:tcPr>
            <w:tcW w:w="2100" w:type="dxa"/>
          </w:tcPr>
          <w:p w:rsidR="0AC47991" w:rsidP="0AC47991" w:rsidRDefault="0AC47991" w14:paraId="38C52A50" w14:textId="1B23B0FB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ntinuous</w:t>
            </w:r>
          </w:p>
          <w:p w:rsidR="0AC47991" w:rsidP="0AC47991" w:rsidRDefault="0AC47991" w14:paraId="1D5B6089" w14:textId="72DA70CC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1-5 point Likert scale)</w:t>
            </w:r>
          </w:p>
          <w:p w:rsidR="0AC47991" w:rsidP="0AC47991" w:rsidRDefault="0AC47991" w14:paraId="71FFFEDE" w14:textId="03180B69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AC47991" w:rsidTr="00D86D1C" w14:paraId="17F4CAA1" w14:textId="77777777">
        <w:trPr>
          <w:trHeight w:val="315"/>
        </w:trPr>
        <w:tc>
          <w:tcPr>
            <w:tcW w:w="1620" w:type="dxa"/>
          </w:tcPr>
          <w:p w:rsidR="0AC47991" w:rsidP="0AC47991" w:rsidRDefault="0AC47991" w14:paraId="31651CC6" w14:textId="2DE4985B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Stress</w:t>
            </w:r>
          </w:p>
        </w:tc>
        <w:tc>
          <w:tcPr>
            <w:tcW w:w="2520" w:type="dxa"/>
          </w:tcPr>
          <w:p w:rsidR="0AC47991" w:rsidP="0AC47991" w:rsidRDefault="0AC47991" w14:paraId="718BF6E1" w14:textId="29455484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sychological</w:t>
            </w:r>
          </w:p>
        </w:tc>
        <w:tc>
          <w:tcPr>
            <w:tcW w:w="2790" w:type="dxa"/>
          </w:tcPr>
          <w:p w:rsidR="0AC47991" w:rsidP="0AC47991" w:rsidRDefault="0AC47991" w14:paraId="0EFC767E" w14:textId="5D507DBD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erceived stress before and after a meal</w:t>
            </w:r>
          </w:p>
        </w:tc>
        <w:tc>
          <w:tcPr>
            <w:tcW w:w="2100" w:type="dxa"/>
          </w:tcPr>
          <w:p w:rsidR="0AC47991" w:rsidP="0AC47991" w:rsidRDefault="0AC47991" w14:paraId="45268563" w14:textId="7EAEB2B1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ntinuous</w:t>
            </w:r>
          </w:p>
          <w:p w:rsidR="0AC47991" w:rsidP="0AC47991" w:rsidRDefault="0AC47991" w14:paraId="237B2E22" w14:textId="39A051FE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1-5 point Likert scale)</w:t>
            </w:r>
          </w:p>
          <w:p w:rsidR="0AC47991" w:rsidP="0AC47991" w:rsidRDefault="0AC47991" w14:paraId="004E4692" w14:textId="5599B02A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AC47991" w:rsidTr="00D86D1C" w14:paraId="7BFDD7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620" w:type="dxa"/>
          </w:tcPr>
          <w:p w:rsidR="0AC47991" w:rsidP="0AC47991" w:rsidRDefault="0AC47991" w14:paraId="4BE2E9D1" w14:textId="521AE442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almness</w:t>
            </w:r>
          </w:p>
        </w:tc>
        <w:tc>
          <w:tcPr>
            <w:tcW w:w="2520" w:type="dxa"/>
          </w:tcPr>
          <w:p w:rsidR="0AC47991" w:rsidP="0AC47991" w:rsidRDefault="0AC47991" w14:paraId="67772F8F" w14:textId="5BEEFBFA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sychological</w:t>
            </w:r>
          </w:p>
        </w:tc>
        <w:tc>
          <w:tcPr>
            <w:tcW w:w="2790" w:type="dxa"/>
          </w:tcPr>
          <w:p w:rsidR="0AC47991" w:rsidP="0AC47991" w:rsidRDefault="0AC47991" w14:paraId="700866DE" w14:textId="311419B5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Degree of feeling calm and peaceful </w:t>
            </w:r>
          </w:p>
        </w:tc>
        <w:tc>
          <w:tcPr>
            <w:tcW w:w="2100" w:type="dxa"/>
          </w:tcPr>
          <w:p w:rsidR="0AC47991" w:rsidP="0AC47991" w:rsidRDefault="0AC47991" w14:paraId="230EB832" w14:textId="5BD0F012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ntinuous</w:t>
            </w:r>
          </w:p>
          <w:p w:rsidR="0AC47991" w:rsidP="0AC47991" w:rsidRDefault="0AC47991" w14:paraId="7E1BA97B" w14:textId="21E8419E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1-5 point Likert scale)</w:t>
            </w:r>
          </w:p>
          <w:p w:rsidR="0AC47991" w:rsidP="0AC47991" w:rsidRDefault="0AC47991" w14:paraId="35B8B7C3" w14:textId="4DD91F57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AC47991" w:rsidTr="00D86D1C" w14:paraId="2543F293" w14:textId="77777777">
        <w:trPr>
          <w:trHeight w:val="315"/>
        </w:trPr>
        <w:tc>
          <w:tcPr>
            <w:tcW w:w="1620" w:type="dxa"/>
          </w:tcPr>
          <w:p w:rsidR="0AC47991" w:rsidP="0AC47991" w:rsidRDefault="0AC47991" w14:paraId="6EF24CA0" w14:textId="59C98A37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Upbeat</w:t>
            </w:r>
          </w:p>
        </w:tc>
        <w:tc>
          <w:tcPr>
            <w:tcW w:w="2520" w:type="dxa"/>
          </w:tcPr>
          <w:p w:rsidR="0AC47991" w:rsidP="0AC47991" w:rsidRDefault="0AC47991" w14:paraId="4A7AB767" w14:textId="4336F58F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sychological</w:t>
            </w:r>
          </w:p>
        </w:tc>
        <w:tc>
          <w:tcPr>
            <w:tcW w:w="2790" w:type="dxa"/>
          </w:tcPr>
          <w:p w:rsidR="0AC47991" w:rsidP="0AC47991" w:rsidRDefault="0AC47991" w14:paraId="73D02D73" w14:textId="045DDD98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Degree of feeling upbeat or excited  </w:t>
            </w:r>
          </w:p>
        </w:tc>
        <w:tc>
          <w:tcPr>
            <w:tcW w:w="2100" w:type="dxa"/>
          </w:tcPr>
          <w:p w:rsidR="0AC47991" w:rsidP="0AC47991" w:rsidRDefault="0AC47991" w14:paraId="385BE0CE" w14:textId="5F0A8BD8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ntinuous</w:t>
            </w:r>
          </w:p>
          <w:p w:rsidR="0AC47991" w:rsidP="0AC47991" w:rsidRDefault="0AC47991" w14:paraId="6E9265F9" w14:textId="2BFDD65D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1-5 point Likert scale)</w:t>
            </w:r>
          </w:p>
          <w:p w:rsidR="0AC47991" w:rsidP="0AC47991" w:rsidRDefault="0AC47991" w14:paraId="1A848158" w14:textId="6B2B6798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AC47991" w:rsidTr="00D86D1C" w14:paraId="277BFC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620" w:type="dxa"/>
          </w:tcPr>
          <w:p w:rsidR="0AC47991" w:rsidP="0AC47991" w:rsidRDefault="0AC47991" w14:paraId="16863CFE" w14:textId="3732FF96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Loneliness</w:t>
            </w:r>
          </w:p>
        </w:tc>
        <w:tc>
          <w:tcPr>
            <w:tcW w:w="2520" w:type="dxa"/>
          </w:tcPr>
          <w:p w:rsidR="0AC47991" w:rsidP="0AC47991" w:rsidRDefault="0AC47991" w14:paraId="6055AD73" w14:textId="6FE58A52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sychological</w:t>
            </w:r>
          </w:p>
        </w:tc>
        <w:tc>
          <w:tcPr>
            <w:tcW w:w="2790" w:type="dxa"/>
          </w:tcPr>
          <w:p w:rsidR="0AC47991" w:rsidP="0AC47991" w:rsidRDefault="0AC47991" w14:paraId="332C2A47" w14:textId="194AAE20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Degree of feeling down or lonely   </w:t>
            </w:r>
          </w:p>
        </w:tc>
        <w:tc>
          <w:tcPr>
            <w:tcW w:w="2100" w:type="dxa"/>
          </w:tcPr>
          <w:p w:rsidR="0AC47991" w:rsidP="0AC47991" w:rsidRDefault="0AC47991" w14:paraId="5F6E684B" w14:textId="4B08924D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ntinuous</w:t>
            </w:r>
          </w:p>
          <w:p w:rsidR="0AC47991" w:rsidP="0AC47991" w:rsidRDefault="0AC47991" w14:paraId="03AA2540" w14:textId="0A016976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1-5 point Likert scale)</w:t>
            </w:r>
          </w:p>
          <w:p w:rsidR="0AC47991" w:rsidP="0AC47991" w:rsidRDefault="0AC47991" w14:paraId="10B7E3FF" w14:textId="28F24DB0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AC47991" w:rsidTr="00D86D1C" w14:paraId="601682C4" w14:textId="77777777">
        <w:trPr>
          <w:trHeight w:val="315"/>
        </w:trPr>
        <w:tc>
          <w:tcPr>
            <w:tcW w:w="1620" w:type="dxa"/>
          </w:tcPr>
          <w:p w:rsidR="0AC47991" w:rsidP="0AC47991" w:rsidRDefault="0AC47991" w14:paraId="7770CD71" w14:textId="44BCE9E9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Uncontrolled Eating</w:t>
            </w:r>
          </w:p>
        </w:tc>
        <w:tc>
          <w:tcPr>
            <w:tcW w:w="2520" w:type="dxa"/>
          </w:tcPr>
          <w:p w:rsidR="0AC47991" w:rsidP="0AC47991" w:rsidRDefault="0AC47991" w14:paraId="5BEDEC25" w14:textId="527A9181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sychological</w:t>
            </w:r>
          </w:p>
        </w:tc>
        <w:tc>
          <w:tcPr>
            <w:tcW w:w="2790" w:type="dxa"/>
          </w:tcPr>
          <w:p w:rsidR="0AC47991" w:rsidP="0AC47991" w:rsidRDefault="0AC47991" w14:paraId="596C67F5" w14:textId="6D0046AB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When I started eating, I just couldn’t seem to stop </w:t>
            </w:r>
          </w:p>
        </w:tc>
        <w:tc>
          <w:tcPr>
            <w:tcW w:w="2100" w:type="dxa"/>
          </w:tcPr>
          <w:p w:rsidR="0AC47991" w:rsidP="0AC47991" w:rsidRDefault="0AC47991" w14:paraId="68FC5769" w14:textId="5C9E11F2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ntinuous</w:t>
            </w:r>
          </w:p>
          <w:p w:rsidR="0AC47991" w:rsidP="0AC47991" w:rsidRDefault="0AC47991" w14:paraId="1BED88AC" w14:textId="43D4B3F1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1-4 point Likert scale)</w:t>
            </w:r>
          </w:p>
        </w:tc>
      </w:tr>
      <w:tr w:rsidR="0AC47991" w:rsidTr="00D86D1C" w14:paraId="2D40F0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620" w:type="dxa"/>
          </w:tcPr>
          <w:p w:rsidR="0AC47991" w:rsidP="0AC47991" w:rsidRDefault="0AC47991" w14:paraId="0207BE2E" w14:textId="4A602F58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gnitive Restraint</w:t>
            </w:r>
          </w:p>
        </w:tc>
        <w:tc>
          <w:tcPr>
            <w:tcW w:w="2520" w:type="dxa"/>
          </w:tcPr>
          <w:p w:rsidR="0AC47991" w:rsidP="0AC47991" w:rsidRDefault="0AC47991" w14:paraId="5A6F6C9F" w14:textId="4AF49D6F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sychological</w:t>
            </w:r>
          </w:p>
        </w:tc>
        <w:tc>
          <w:tcPr>
            <w:tcW w:w="2790" w:type="dxa"/>
          </w:tcPr>
          <w:p w:rsidR="0AC47991" w:rsidP="0AC47991" w:rsidRDefault="0AC47991" w14:paraId="6BBEFD22" w14:textId="26F8E1F0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I consciously held back on how much I ate to keep from gaining weight</w:t>
            </w:r>
          </w:p>
        </w:tc>
        <w:tc>
          <w:tcPr>
            <w:tcW w:w="2100" w:type="dxa"/>
          </w:tcPr>
          <w:p w:rsidR="0AC47991" w:rsidP="0AC47991" w:rsidRDefault="0AC47991" w14:paraId="01FD6EA6" w14:textId="7E82916D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ntinuous</w:t>
            </w:r>
          </w:p>
          <w:p w:rsidR="0AC47991" w:rsidP="0AC47991" w:rsidRDefault="0AC47991" w14:paraId="5FA0093C" w14:textId="663F41B8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1-4 point Likert scale)</w:t>
            </w:r>
          </w:p>
          <w:p w:rsidR="0AC47991" w:rsidP="0AC47991" w:rsidRDefault="0AC47991" w14:paraId="779840F6" w14:textId="59F49FF0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AC47991" w:rsidTr="00D86D1C" w14:paraId="69772648" w14:textId="77777777">
        <w:trPr>
          <w:trHeight w:val="315"/>
        </w:trPr>
        <w:tc>
          <w:tcPr>
            <w:tcW w:w="1620" w:type="dxa"/>
          </w:tcPr>
          <w:p w:rsidR="0AC47991" w:rsidP="0AC47991" w:rsidRDefault="0AC47991" w14:paraId="15DBE4C4" w14:textId="6B6C1444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erceived Overeating</w:t>
            </w:r>
          </w:p>
        </w:tc>
        <w:tc>
          <w:tcPr>
            <w:tcW w:w="2520" w:type="dxa"/>
          </w:tcPr>
          <w:p w:rsidR="0AC47991" w:rsidP="0AC47991" w:rsidRDefault="0AC47991" w14:paraId="368F16A5" w14:textId="14770684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Psychological</w:t>
            </w:r>
          </w:p>
        </w:tc>
        <w:tc>
          <w:tcPr>
            <w:tcW w:w="2790" w:type="dxa"/>
          </w:tcPr>
          <w:p w:rsidR="0AC47991" w:rsidP="0AC47991" w:rsidRDefault="0AC47991" w14:paraId="3B46DC2B" w14:textId="2884127D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Did you eat more than you intended to? </w:t>
            </w:r>
          </w:p>
        </w:tc>
        <w:tc>
          <w:tcPr>
            <w:tcW w:w="2100" w:type="dxa"/>
          </w:tcPr>
          <w:p w:rsidR="0AC47991" w:rsidP="0AC47991" w:rsidRDefault="0AC47991" w14:paraId="71CEA549" w14:textId="57C37E87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ntinuous</w:t>
            </w:r>
          </w:p>
          <w:p w:rsidR="0AC47991" w:rsidP="0AC47991" w:rsidRDefault="0AC47991" w14:paraId="7C1DBC9B" w14:textId="4F825986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1-5 point Likert scale)</w:t>
            </w:r>
          </w:p>
          <w:p w:rsidR="0AC47991" w:rsidP="0AC47991" w:rsidRDefault="0AC47991" w14:paraId="01706968" w14:textId="395EA5C8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</w:tr>
      <w:tr w:rsidR="0AC47991" w:rsidTr="00D86D1C" w14:paraId="0327C8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620" w:type="dxa"/>
          </w:tcPr>
          <w:p w:rsidR="0AC47991" w:rsidP="0AC47991" w:rsidRDefault="0AC47991" w14:paraId="397A441D" w14:textId="56CA73F1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Snacks</w:t>
            </w:r>
          </w:p>
        </w:tc>
        <w:tc>
          <w:tcPr>
            <w:tcW w:w="2520" w:type="dxa"/>
          </w:tcPr>
          <w:p w:rsidR="0AC47991" w:rsidP="0AC47991" w:rsidRDefault="0AC47991" w14:paraId="573EEA32" w14:textId="5AB69474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ehavioral</w:t>
            </w:r>
          </w:p>
        </w:tc>
        <w:tc>
          <w:tcPr>
            <w:tcW w:w="2790" w:type="dxa"/>
          </w:tcPr>
          <w:p w:rsidR="0AC47991" w:rsidP="0AC47991" w:rsidRDefault="0AC47991" w14:paraId="61451958" w14:textId="2D176528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Snacks vs Non-Snacks </w:t>
            </w:r>
          </w:p>
        </w:tc>
        <w:tc>
          <w:tcPr>
            <w:tcW w:w="2100" w:type="dxa"/>
          </w:tcPr>
          <w:p w:rsidR="0AC47991" w:rsidP="0AC47991" w:rsidRDefault="0AC47991" w14:paraId="47013835" w14:textId="3B212A07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inary</w:t>
            </w:r>
          </w:p>
        </w:tc>
      </w:tr>
      <w:tr w:rsidR="0AC47991" w:rsidTr="00D86D1C" w14:paraId="38D2D7A5" w14:textId="77777777">
        <w:trPr>
          <w:trHeight w:val="315"/>
        </w:trPr>
        <w:tc>
          <w:tcPr>
            <w:tcW w:w="1620" w:type="dxa"/>
          </w:tcPr>
          <w:p w:rsidR="0AC47991" w:rsidP="0AC47991" w:rsidRDefault="0AC47991" w14:paraId="1AA07099" w14:textId="097C45EC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Restaurant</w:t>
            </w:r>
          </w:p>
        </w:tc>
        <w:tc>
          <w:tcPr>
            <w:tcW w:w="2520" w:type="dxa"/>
          </w:tcPr>
          <w:p w:rsidR="0AC47991" w:rsidP="0AC47991" w:rsidRDefault="0AC47991" w14:paraId="4EB5D82C" w14:textId="4FAF45C1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Environmental/Social</w:t>
            </w:r>
          </w:p>
        </w:tc>
        <w:tc>
          <w:tcPr>
            <w:tcW w:w="2790" w:type="dxa"/>
          </w:tcPr>
          <w:p w:rsidR="0AC47991" w:rsidP="0AC47991" w:rsidRDefault="0AC47991" w14:paraId="619B6283" w14:textId="59DBC7AE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Food is made at a restaurant (dine in and take out) </w:t>
            </w:r>
          </w:p>
        </w:tc>
        <w:tc>
          <w:tcPr>
            <w:tcW w:w="2100" w:type="dxa"/>
          </w:tcPr>
          <w:p w:rsidR="0AC47991" w:rsidP="0AC47991" w:rsidRDefault="0AC47991" w14:paraId="53C8A03A" w14:textId="09ADCDF3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inary</w:t>
            </w:r>
          </w:p>
        </w:tc>
      </w:tr>
      <w:tr w:rsidR="0AC47991" w:rsidTr="00D86D1C" w14:paraId="7074BF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620" w:type="dxa"/>
          </w:tcPr>
          <w:p w:rsidR="0AC47991" w:rsidP="0AC47991" w:rsidRDefault="0AC47991" w14:paraId="585EFA7B" w14:textId="1A484AE3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Cooked meal</w:t>
            </w:r>
          </w:p>
        </w:tc>
        <w:tc>
          <w:tcPr>
            <w:tcW w:w="2520" w:type="dxa"/>
          </w:tcPr>
          <w:p w:rsidR="0AC47991" w:rsidP="0AC47991" w:rsidRDefault="0AC47991" w14:paraId="1890224B" w14:textId="4098D660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ehavioral</w:t>
            </w:r>
          </w:p>
        </w:tc>
        <w:tc>
          <w:tcPr>
            <w:tcW w:w="2790" w:type="dxa"/>
          </w:tcPr>
          <w:p w:rsidR="0AC47991" w:rsidP="0AC47991" w:rsidRDefault="0AC47991" w14:paraId="0E8A342A" w14:textId="65CB64D8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Food is cooked by participant (made from scratch, frozen, or prepackaged meals)</w:t>
            </w:r>
          </w:p>
        </w:tc>
        <w:tc>
          <w:tcPr>
            <w:tcW w:w="2100" w:type="dxa"/>
          </w:tcPr>
          <w:p w:rsidR="0AC47991" w:rsidP="0AC47991" w:rsidRDefault="0AC47991" w14:paraId="647BDB44" w14:textId="0083BBDD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inary</w:t>
            </w:r>
          </w:p>
        </w:tc>
      </w:tr>
      <w:tr w:rsidR="0AC47991" w:rsidTr="00D86D1C" w14:paraId="296E15C4" w14:textId="77777777">
        <w:trPr>
          <w:trHeight w:val="315"/>
        </w:trPr>
        <w:tc>
          <w:tcPr>
            <w:tcW w:w="1620" w:type="dxa"/>
          </w:tcPr>
          <w:p w:rsidR="0AC47991" w:rsidP="0AC47991" w:rsidRDefault="0AC47991" w14:paraId="2D4DB59C" w14:textId="7B3186F0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Social Eating </w:t>
            </w:r>
          </w:p>
        </w:tc>
        <w:tc>
          <w:tcPr>
            <w:tcW w:w="2520" w:type="dxa"/>
          </w:tcPr>
          <w:p w:rsidR="0AC47991" w:rsidP="0AC47991" w:rsidRDefault="0AC47991" w14:paraId="3E1E5958" w14:textId="7D04B8C0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Environmental/Social</w:t>
            </w:r>
          </w:p>
        </w:tc>
        <w:tc>
          <w:tcPr>
            <w:tcW w:w="2790" w:type="dxa"/>
          </w:tcPr>
          <w:p w:rsidR="0AC47991" w:rsidP="0AC47991" w:rsidRDefault="0AC47991" w14:paraId="2760A2B5" w14:textId="717C9815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Eating alone, eating with others </w:t>
            </w:r>
          </w:p>
        </w:tc>
        <w:tc>
          <w:tcPr>
            <w:tcW w:w="2100" w:type="dxa"/>
          </w:tcPr>
          <w:p w:rsidR="0AC47991" w:rsidP="0AC47991" w:rsidRDefault="0AC47991" w14:paraId="306E3466" w14:textId="63677770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inary</w:t>
            </w:r>
          </w:p>
        </w:tc>
      </w:tr>
      <w:tr w:rsidR="0AC47991" w:rsidTr="00D86D1C" w14:paraId="669DB47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620" w:type="dxa"/>
          </w:tcPr>
          <w:p w:rsidR="0AC47991" w:rsidP="0AC47991" w:rsidRDefault="0AC47991" w14:paraId="1A5B464D" w14:textId="46E6EFED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Screen time </w:t>
            </w:r>
          </w:p>
        </w:tc>
        <w:tc>
          <w:tcPr>
            <w:tcW w:w="2520" w:type="dxa"/>
          </w:tcPr>
          <w:p w:rsidR="0AC47991" w:rsidP="0AC47991" w:rsidRDefault="0AC47991" w14:paraId="18EFA98A" w14:textId="3064FD68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Environmental</w:t>
            </w:r>
          </w:p>
        </w:tc>
        <w:tc>
          <w:tcPr>
            <w:tcW w:w="2790" w:type="dxa"/>
          </w:tcPr>
          <w:p w:rsidR="0AC47991" w:rsidP="0AC47991" w:rsidRDefault="0AC47991" w14:paraId="78D3073C" w14:textId="19C562E0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ating in presence of screen TV, computer, phone, etc.)</w:t>
            </w:r>
          </w:p>
        </w:tc>
        <w:tc>
          <w:tcPr>
            <w:tcW w:w="2100" w:type="dxa"/>
          </w:tcPr>
          <w:p w:rsidR="0AC47991" w:rsidP="0AC47991" w:rsidRDefault="0AC47991" w14:paraId="7882EF09" w14:textId="69C7A798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Binary </w:t>
            </w:r>
          </w:p>
        </w:tc>
      </w:tr>
      <w:tr w:rsidR="0AC47991" w:rsidTr="00D86D1C" w14:paraId="30384D00" w14:textId="77777777">
        <w:trPr>
          <w:trHeight w:val="315"/>
        </w:trPr>
        <w:tc>
          <w:tcPr>
            <w:tcW w:w="1620" w:type="dxa"/>
          </w:tcPr>
          <w:p w:rsidR="0AC47991" w:rsidP="0AC47991" w:rsidRDefault="0AC47991" w14:paraId="23D65553" w14:textId="1AD258A3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Time of day</w:t>
            </w:r>
          </w:p>
        </w:tc>
        <w:tc>
          <w:tcPr>
            <w:tcW w:w="2520" w:type="dxa"/>
          </w:tcPr>
          <w:p w:rsidR="0AC47991" w:rsidP="0AC47991" w:rsidRDefault="0AC47991" w14:paraId="5C8EDF46" w14:textId="41843876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ehavioral</w:t>
            </w:r>
          </w:p>
        </w:tc>
        <w:tc>
          <w:tcPr>
            <w:tcW w:w="2790" w:type="dxa"/>
          </w:tcPr>
          <w:p w:rsidR="0AC47991" w:rsidP="0AC47991" w:rsidRDefault="0AC47991" w14:paraId="12C7D3FA" w14:textId="17384B3D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ime meal</w:t>
            </w:r>
          </w:p>
          <w:p w:rsidR="0AC47991" w:rsidP="0AC47991" w:rsidRDefault="0AC47991" w14:paraId="5CF64466" w14:textId="131D0495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Earlier = between 3am and 5pm; Later = between 5pm and 3am)</w:t>
            </w:r>
          </w:p>
        </w:tc>
        <w:tc>
          <w:tcPr>
            <w:tcW w:w="2100" w:type="dxa"/>
          </w:tcPr>
          <w:p w:rsidR="0AC47991" w:rsidP="0AC47991" w:rsidRDefault="0AC47991" w14:paraId="566E2B09" w14:textId="587AFB71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Binary </w:t>
            </w:r>
          </w:p>
        </w:tc>
      </w:tr>
      <w:tr w:rsidR="0AC47991" w:rsidTr="00D86D1C" w14:paraId="3E5615D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620" w:type="dxa"/>
          </w:tcPr>
          <w:p w:rsidR="0AC47991" w:rsidP="0AC47991" w:rsidRDefault="0AC47991" w14:paraId="6F7663C3" w14:textId="0A007198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Weekend vs. Weekday</w:t>
            </w:r>
          </w:p>
        </w:tc>
        <w:tc>
          <w:tcPr>
            <w:tcW w:w="2520" w:type="dxa"/>
          </w:tcPr>
          <w:p w:rsidR="0AC47991" w:rsidP="0AC47991" w:rsidRDefault="0AC47991" w14:paraId="20E9A42A" w14:textId="426AC4EB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ehavioral</w:t>
            </w:r>
          </w:p>
        </w:tc>
        <w:tc>
          <w:tcPr>
            <w:tcW w:w="2790" w:type="dxa"/>
          </w:tcPr>
          <w:p w:rsidR="0AC47991" w:rsidP="0AC47991" w:rsidRDefault="0AC47991" w14:paraId="45CA794A" w14:textId="6307D724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Meal consumed on weekday (0); </w:t>
            </w:r>
          </w:p>
          <w:p w:rsidR="0AC47991" w:rsidP="0AC47991" w:rsidRDefault="0AC47991" w14:paraId="5A941579" w14:textId="5C3C655B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Meal consumed on weekend (1)</w:t>
            </w:r>
          </w:p>
        </w:tc>
        <w:tc>
          <w:tcPr>
            <w:tcW w:w="2100" w:type="dxa"/>
          </w:tcPr>
          <w:p w:rsidR="0AC47991" w:rsidP="0AC47991" w:rsidRDefault="0AC47991" w14:paraId="4D4E8293" w14:textId="158E4D93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inary</w:t>
            </w:r>
          </w:p>
        </w:tc>
      </w:tr>
      <w:tr w:rsidR="0AC47991" w:rsidTr="00D86D1C" w14:paraId="573DD5B2" w14:textId="77777777">
        <w:trPr>
          <w:trHeight w:val="315"/>
        </w:trPr>
        <w:tc>
          <w:tcPr>
            <w:tcW w:w="1620" w:type="dxa"/>
          </w:tcPr>
          <w:p w:rsidR="0AC47991" w:rsidP="0AC47991" w:rsidRDefault="0AC47991" w14:paraId="67333308" w14:textId="1F3B3F74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Location </w:t>
            </w:r>
          </w:p>
        </w:tc>
        <w:tc>
          <w:tcPr>
            <w:tcW w:w="2520" w:type="dxa"/>
          </w:tcPr>
          <w:p w:rsidR="0AC47991" w:rsidP="0AC47991" w:rsidRDefault="0AC47991" w14:paraId="481073C2" w14:textId="752C788E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Environmental/Social</w:t>
            </w:r>
          </w:p>
        </w:tc>
        <w:tc>
          <w:tcPr>
            <w:tcW w:w="2790" w:type="dxa"/>
          </w:tcPr>
          <w:p w:rsidR="0AC47991" w:rsidP="0AC47991" w:rsidRDefault="0AC47991" w14:paraId="34F871BA" w14:textId="6DA13327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 xml:space="preserve">At home (0); Not at home (1) </w:t>
            </w:r>
          </w:p>
        </w:tc>
        <w:tc>
          <w:tcPr>
            <w:tcW w:w="2100" w:type="dxa"/>
          </w:tcPr>
          <w:p w:rsidR="0AC47991" w:rsidP="0AC47991" w:rsidRDefault="0AC47991" w14:paraId="47C8E701" w14:textId="36A464ED">
            <w:pPr>
              <w:spacing w:after="16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AC4799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"/>
              </w:rPr>
              <w:t>Binary</w:t>
            </w:r>
          </w:p>
        </w:tc>
      </w:tr>
    </w:tbl>
    <w:p w:rsidR="6F81FB3C" w:rsidP="6FE9B221" w:rsidRDefault="6F81FB3C" w14:paraId="5F639315" w14:textId="036D7A74">
      <w:pPr>
        <w:pStyle w:val="Normal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6FE9B221" w:rsidR="6F81FB3C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Psychological, behavioral, and environmental/social features assessed at each meal using Ecological Momentary Assessment (EMA) and study measures. The table lists each variable, its category, description, and coding (continuous Likert-scale ratings or binary indicators) used as predictors of caloric intake in the mixed-effects location scale models.</w:t>
      </w:r>
    </w:p>
    <w:sectPr w:rsidR="0AC4799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CE27F1"/>
    <w:rsid w:val="002E5FF8"/>
    <w:rsid w:val="00725E0C"/>
    <w:rsid w:val="00D86D1C"/>
    <w:rsid w:val="012C9E2A"/>
    <w:rsid w:val="06F82FFB"/>
    <w:rsid w:val="0AC47991"/>
    <w:rsid w:val="26CD604C"/>
    <w:rsid w:val="436530B0"/>
    <w:rsid w:val="43CE27F1"/>
    <w:rsid w:val="4FEAC5C8"/>
    <w:rsid w:val="6F81FB3C"/>
    <w:rsid w:val="6FE9B221"/>
    <w:rsid w:val="73A8E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E27F1"/>
  <w15:chartTrackingRefBased/>
  <w15:docId w15:val="{9F291FB0-2BE7-469B-BFF8-B7E6B10D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GridTable2-Accent1">
    <w:name w:val="Grid Table 2 Accent 1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color="45B0E1" w:themeColor="accent1" w:themeTint="99" w:sz="2" w:space="0"/>
        <w:bottom w:val="single" w:color="45B0E1" w:themeColor="accent1" w:themeTint="99" w:sz="2" w:space="0"/>
        <w:insideH w:val="single" w:color="45B0E1" w:themeColor="accent1" w:themeTint="99" w:sz="2" w:space="0"/>
        <w:insideV w:val="single" w:color="45B0E1" w:themeColor="accen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45B0E1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45B0E1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">
    <w:name w:val="Grid Table 2"/>
    <w:basedOn w:val="TableNormal"/>
    <w:uiPriority w:val="47"/>
    <w:rsid w:val="00D86D1C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BC9924B2BE754D9B1ADDA1D4CEDCCC" ma:contentTypeVersion="23" ma:contentTypeDescription="Create a new document." ma:contentTypeScope="" ma:versionID="c945dd23488ef9333a7c3d08bac138ff">
  <xsd:schema xmlns:xsd="http://www.w3.org/2001/XMLSchema" xmlns:xs="http://www.w3.org/2001/XMLSchema" xmlns:p="http://schemas.microsoft.com/office/2006/metadata/properties" xmlns:ns2="2abaa01e-9938-407e-aa0b-10580c653abd" xmlns:ns3="7be34c64-93b8-4842-bfae-c3106b8c53c2" xmlns:ns4="efce84db-8738-4c7b-9bdc-65b9500871f6" targetNamespace="http://schemas.microsoft.com/office/2006/metadata/properties" ma:root="true" ma:fieldsID="cb82b8f42688b501974d4fd3ce399163" ns2:_="" ns3:_="" ns4:_="">
    <xsd:import namespace="2abaa01e-9938-407e-aa0b-10580c653abd"/>
    <xsd:import namespace="7be34c64-93b8-4842-bfae-c3106b8c53c2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_Flow_SignoffStatus" minOccurs="0"/>
                <xsd:element ref="ns2:Masterdoc_x003f_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IRB_x002d_DocType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aa01e-9938-407e-aa0b-10580c653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asterdoc_x003f_" ma:index="21" nillable="true" ma:displayName="Master doc?" ma:default="0" ma:format="Dropdown" ma:internalName="Masterdoc_x003f_">
      <xsd:simpleType>
        <xsd:restriction base="dms:Boolea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IRB_x002d_DocType" ma:index="26" nillable="true" ma:displayName="IRB-DocType" ma:format="Dropdown" ma:internalName="IRB_x002d_DocType">
      <xsd:simpleType>
        <xsd:restriction base="dms:Choice">
          <xsd:enumeration value="main"/>
          <xsd:enumeration value="recruitment"/>
          <xsd:enumeration value="other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34c64-93b8-4842-bfae-c3106b8c53c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13afd715-aea5-4746-935e-b081d95a9c2e}" ma:internalName="TaxCatchAll" ma:showField="CatchAllData" ma:web="7be34c64-93b8-4842-bfae-c3106b8c53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sterdoc_x003f_ xmlns="2abaa01e-9938-407e-aa0b-10580c653abd">false</Masterdoc_x003f_>
    <_Flow_SignoffStatus xmlns="2abaa01e-9938-407e-aa0b-10580c653abd" xsi:nil="true"/>
    <IRB_x002d_DocType xmlns="2abaa01e-9938-407e-aa0b-10580c653abd" xsi:nil="true"/>
    <TaxCatchAll xmlns="efce84db-8738-4c7b-9bdc-65b9500871f6" xsi:nil="true"/>
    <lcf76f155ced4ddcb4097134ff3c332f xmlns="2abaa01e-9938-407e-aa0b-10580c653ab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BCC97C-A628-450C-ADA6-31243A1719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baa01e-9938-407e-aa0b-10580c653abd"/>
    <ds:schemaRef ds:uri="7be34c64-93b8-4842-bfae-c3106b8c53c2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0B5664-7182-493C-AAED-ADBCB5F7209B}">
  <ds:schemaRefs>
    <ds:schemaRef ds:uri="http://schemas.microsoft.com/office/2006/metadata/properties"/>
    <ds:schemaRef ds:uri="http://schemas.microsoft.com/office/infopath/2007/PartnerControls"/>
    <ds:schemaRef ds:uri="2abaa01e-9938-407e-aa0b-10580c653abd"/>
    <ds:schemaRef ds:uri="efce84db-8738-4c7b-9bdc-65b9500871f6"/>
  </ds:schemaRefs>
</ds:datastoreItem>
</file>

<file path=customXml/itemProps3.xml><?xml version="1.0" encoding="utf-8"?>
<ds:datastoreItem xmlns:ds="http://schemas.openxmlformats.org/officeDocument/2006/customXml" ds:itemID="{2182FD8F-BF99-41B3-9C6D-3EF8D10C7097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ki Amagai</dc:creator>
  <keywords/>
  <dc:description/>
  <lastModifiedBy>Saki Amagai</lastModifiedBy>
  <revision>3</revision>
  <dcterms:created xsi:type="dcterms:W3CDTF">2025-11-07T21:49:00.0000000Z</dcterms:created>
  <dcterms:modified xsi:type="dcterms:W3CDTF">2025-11-17T20:38:54.765922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BC9924B2BE754D9B1ADDA1D4CEDCCC</vt:lpwstr>
  </property>
  <property fmtid="{D5CDD505-2E9C-101B-9397-08002B2CF9AE}" pid="3" name="MediaServiceImageTags">
    <vt:lpwstr/>
  </property>
</Properties>
</file>